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FAA53" w14:textId="4D407DC5" w:rsidR="00F67654" w:rsidRDefault="00F67654" w:rsidP="00F67654">
      <w:r>
        <w:t xml:space="preserve">Supplementary table </w:t>
      </w:r>
      <w:r w:rsidR="00212307">
        <w:t>7</w:t>
      </w:r>
      <w:r w:rsidRPr="00311B0B">
        <w:t xml:space="preserve">: logistic regression </w:t>
      </w:r>
      <w:r>
        <w:t xml:space="preserve">for </w:t>
      </w:r>
      <w:r w:rsidR="00E41E94">
        <w:t>myocardial infarction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992"/>
        <w:gridCol w:w="993"/>
        <w:gridCol w:w="1842"/>
        <w:gridCol w:w="993"/>
      </w:tblGrid>
      <w:tr w:rsidR="00F67654" w:rsidRPr="00921395" w14:paraId="7CEE08AE" w14:textId="77777777" w:rsidTr="00C9408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ED8" w14:textId="77777777" w:rsidR="00F67654" w:rsidRPr="00921395" w:rsidRDefault="00F67654" w:rsidP="003E2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B340" w14:textId="77777777" w:rsidR="00F67654" w:rsidRPr="00F67654" w:rsidRDefault="00F67654" w:rsidP="00502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95D6" w14:textId="77777777" w:rsidR="00F67654" w:rsidRPr="00F67654" w:rsidRDefault="00F67654" w:rsidP="00502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</w:tr>
      <w:tr w:rsidR="00C94087" w:rsidRPr="00921395" w14:paraId="0E679CE1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0886" w14:textId="77777777" w:rsidR="00C94087" w:rsidRPr="00921395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CB3" w14:textId="7B2B0201" w:rsidR="00C94087" w:rsidRPr="00F67654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BF0" w14:textId="7A240A9D" w:rsidR="00C94087" w:rsidRPr="00F67654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104C" w14:textId="39397742" w:rsidR="00C94087" w:rsidRPr="00F67654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960" w14:textId="6241A4C2" w:rsidR="00C94087" w:rsidRPr="00F67654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054" w14:textId="4E69970B" w:rsidR="00C94087" w:rsidRPr="00F67654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8928" w14:textId="4C1743BF" w:rsidR="00C94087" w:rsidRPr="00F67654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</w:tr>
      <w:tr w:rsidR="00C94087" w:rsidRPr="00921395" w14:paraId="33D8EB89" w14:textId="77777777" w:rsidTr="00421EA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C47" w14:textId="77777777" w:rsidR="00C94087" w:rsidRPr="00921395" w:rsidRDefault="00C94087" w:rsidP="00C9408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C90A" w14:textId="19002987" w:rsidR="00C94087" w:rsidRPr="00921395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02228">
              <w:t>8</w:t>
            </w:r>
            <w:r w:rsidR="00421EAC">
              <w:t>.</w:t>
            </w:r>
            <w:r w:rsidRPr="00502228">
              <w:t>3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F85A" w14:textId="35A1886D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2</w:t>
            </w:r>
            <w:r w:rsidR="00421EAC">
              <w:t>.</w:t>
            </w:r>
            <w:r w:rsidRPr="00502228">
              <w:t>116 – 32</w:t>
            </w:r>
            <w:r w:rsidR="00421EAC">
              <w:t>.</w:t>
            </w:r>
            <w:r w:rsidRPr="00502228">
              <w:t>5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C71FB" w14:textId="1B91FC08" w:rsidR="00C94087" w:rsidRPr="00502228" w:rsidRDefault="00C94087" w:rsidP="00C94087">
            <w:pPr>
              <w:spacing w:after="0" w:line="240" w:lineRule="auto"/>
              <w:jc w:val="center"/>
            </w:pPr>
            <w:r w:rsidRPr="00CF0518">
              <w:t>0</w:t>
            </w:r>
            <w:r w:rsidR="00421EAC">
              <w:t>.</w:t>
            </w:r>
            <w:r w:rsidRPr="00CF0518">
              <w:t>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897F" w14:textId="70950428" w:rsidR="00C94087" w:rsidRPr="00502228" w:rsidRDefault="00C94087" w:rsidP="00C94087">
            <w:pPr>
              <w:spacing w:after="0" w:line="240" w:lineRule="auto"/>
              <w:jc w:val="center"/>
            </w:pPr>
            <w:r w:rsidRPr="00B72575">
              <w:t>5</w:t>
            </w:r>
            <w:r w:rsidR="00421EAC">
              <w:t>.</w:t>
            </w:r>
            <w:r w:rsidRPr="00B72575">
              <w:t>0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8269" w14:textId="5F003195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0</w:t>
            </w:r>
            <w:r w:rsidR="00421EAC">
              <w:t>.</w:t>
            </w:r>
            <w:r w:rsidRPr="00502228">
              <w:t>006 – 4246</w:t>
            </w:r>
            <w:r w:rsidR="00421EAC">
              <w:t>.</w:t>
            </w:r>
            <w:r w:rsidRPr="00502228">
              <w:t>3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D59A" w14:textId="7EFCD415" w:rsidR="00C94087" w:rsidRPr="00502228" w:rsidRDefault="00C94087" w:rsidP="00C94087">
            <w:pPr>
              <w:spacing w:after="0" w:line="240" w:lineRule="auto"/>
              <w:jc w:val="center"/>
            </w:pPr>
            <w:r w:rsidRPr="002C6721">
              <w:t>0</w:t>
            </w:r>
            <w:r w:rsidR="00421EAC">
              <w:t>.</w:t>
            </w:r>
            <w:r w:rsidRPr="002C6721">
              <w:t>636</w:t>
            </w:r>
          </w:p>
        </w:tc>
      </w:tr>
      <w:tr w:rsidR="00C94087" w:rsidRPr="00921395" w14:paraId="35089D66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ABB" w14:textId="1C8D3521" w:rsidR="00C94087" w:rsidRPr="00921395" w:rsidRDefault="00C94087" w:rsidP="00C9408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K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981C" w14:textId="5F019CF3" w:rsidR="00C94087" w:rsidRPr="00921395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02228">
              <w:t>0</w:t>
            </w:r>
            <w:r w:rsidR="00421EAC">
              <w:t>.</w:t>
            </w:r>
            <w:r w:rsidRPr="00502228">
              <w:t>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6370" w14:textId="606966D2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0</w:t>
            </w:r>
            <w:r w:rsidR="00421EAC">
              <w:t>.</w:t>
            </w:r>
            <w:r w:rsidRPr="00502228">
              <w:t>010 – 0</w:t>
            </w:r>
            <w:r w:rsidR="00421EAC">
              <w:t>.</w:t>
            </w:r>
            <w:r w:rsidRPr="00502228">
              <w:t>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AAA4F" w14:textId="2ED91BF5" w:rsidR="00C94087" w:rsidRPr="00502228" w:rsidRDefault="00C94087" w:rsidP="00C94087">
            <w:pPr>
              <w:spacing w:after="0" w:line="240" w:lineRule="auto"/>
              <w:jc w:val="center"/>
            </w:pPr>
            <w:r w:rsidRPr="00CF0518">
              <w:t>0</w:t>
            </w:r>
            <w:r w:rsidR="00421EAC">
              <w:t>.</w:t>
            </w:r>
            <w:r w:rsidRPr="00CF0518">
              <w:t>0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84D2" w14:textId="0E02127F" w:rsidR="00C94087" w:rsidRPr="00502228" w:rsidRDefault="00C94087" w:rsidP="00C94087">
            <w:pPr>
              <w:spacing w:after="0" w:line="240" w:lineRule="auto"/>
              <w:jc w:val="center"/>
            </w:pPr>
            <w:r w:rsidRPr="00B72575">
              <w:t>0</w:t>
            </w:r>
            <w:r w:rsidR="00421EAC">
              <w:t>.</w:t>
            </w:r>
            <w:r w:rsidRPr="00B72575">
              <w:t>0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4A40" w14:textId="2590AA02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0</w:t>
            </w:r>
            <w:r w:rsidR="00421EAC">
              <w:t>.</w:t>
            </w:r>
            <w:r w:rsidRPr="00502228">
              <w:t>010 – 0</w:t>
            </w:r>
            <w:r w:rsidR="00421EAC">
              <w:t>.</w:t>
            </w:r>
            <w:r w:rsidRPr="00502228">
              <w:t>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4A8C" w14:textId="038E00E5" w:rsidR="00C94087" w:rsidRPr="00502228" w:rsidRDefault="00C94087" w:rsidP="00C94087">
            <w:pPr>
              <w:spacing w:after="0" w:line="240" w:lineRule="auto"/>
              <w:jc w:val="center"/>
            </w:pPr>
            <w:r w:rsidRPr="002C6721">
              <w:t>0</w:t>
            </w:r>
            <w:r w:rsidR="00421EAC">
              <w:t>.</w:t>
            </w:r>
            <w:r w:rsidRPr="002C6721">
              <w:t>023</w:t>
            </w:r>
          </w:p>
        </w:tc>
      </w:tr>
      <w:tr w:rsidR="00C94087" w:rsidRPr="00921395" w14:paraId="16AD0337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BF0" w14:textId="5CBB23BD" w:rsidR="00C94087" w:rsidRPr="00921395" w:rsidRDefault="00C94087" w:rsidP="00C9408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7D69" w14:textId="18A9AAC4" w:rsidR="00C94087" w:rsidRPr="00921395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02228">
              <w:t>1</w:t>
            </w:r>
            <w:r w:rsidR="00421EAC">
              <w:t>.</w:t>
            </w:r>
            <w:r w:rsidRPr="00502228">
              <w:t>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43E1" w14:textId="7E31CAF5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1</w:t>
            </w:r>
            <w:r w:rsidR="00421EAC">
              <w:t>.</w:t>
            </w:r>
            <w:r w:rsidRPr="00502228">
              <w:t>004 – 1</w:t>
            </w:r>
            <w:r w:rsidR="00421EAC">
              <w:t>.</w:t>
            </w:r>
            <w:r w:rsidRPr="00502228">
              <w:t>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9160E" w14:textId="6C3CC457" w:rsidR="00C94087" w:rsidRPr="00502228" w:rsidRDefault="00C94087" w:rsidP="00C94087">
            <w:pPr>
              <w:spacing w:after="0" w:line="240" w:lineRule="auto"/>
              <w:jc w:val="center"/>
            </w:pPr>
            <w:r w:rsidRPr="00CF0518">
              <w:t>0</w:t>
            </w:r>
            <w:r w:rsidR="00421EAC">
              <w:t>.</w:t>
            </w:r>
            <w:r w:rsidRPr="00CF0518">
              <w:t>0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1915" w14:textId="64782A7F" w:rsidR="00C94087" w:rsidRPr="00502228" w:rsidRDefault="00C94087" w:rsidP="00C94087">
            <w:pPr>
              <w:spacing w:after="0" w:line="240" w:lineRule="auto"/>
              <w:jc w:val="center"/>
            </w:pPr>
            <w:r w:rsidRPr="00B72575">
              <w:t>1</w:t>
            </w:r>
            <w:r w:rsidR="00421EAC">
              <w:t>.</w:t>
            </w:r>
            <w:r w:rsidRPr="00B72575">
              <w:t>0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4086" w14:textId="3AC4C4E7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0</w:t>
            </w:r>
            <w:r w:rsidR="00421EAC">
              <w:t>.</w:t>
            </w:r>
            <w:r w:rsidRPr="00502228">
              <w:t>993 – 1</w:t>
            </w:r>
            <w:r w:rsidR="00421EAC">
              <w:t>.</w:t>
            </w:r>
            <w:r w:rsidRPr="00502228"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454B" w14:textId="2B63CD3D" w:rsidR="00C94087" w:rsidRPr="00502228" w:rsidRDefault="00C94087" w:rsidP="00C94087">
            <w:pPr>
              <w:spacing w:after="0" w:line="240" w:lineRule="auto"/>
              <w:jc w:val="center"/>
            </w:pPr>
            <w:r w:rsidRPr="002C6721">
              <w:t>0</w:t>
            </w:r>
            <w:r w:rsidR="00421EAC">
              <w:t>.</w:t>
            </w:r>
            <w:r w:rsidRPr="002C6721">
              <w:t>091</w:t>
            </w:r>
          </w:p>
        </w:tc>
      </w:tr>
      <w:tr w:rsidR="00C94087" w:rsidRPr="00921395" w14:paraId="442FC8CE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0995" w14:textId="5CF48CD9" w:rsidR="00C94087" w:rsidRPr="00921395" w:rsidRDefault="00C94087" w:rsidP="00C9408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otal SLICC-SDI Sco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603C" w14:textId="64CFB692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2</w:t>
            </w:r>
            <w:r w:rsidR="00421EAC">
              <w:t>.</w:t>
            </w:r>
            <w:r w:rsidRPr="00502228"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80ED" w14:textId="6E227264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1</w:t>
            </w:r>
            <w:r w:rsidR="00421EAC">
              <w:t>.</w:t>
            </w:r>
            <w:r w:rsidRPr="00502228">
              <w:t>633 – 2</w:t>
            </w:r>
            <w:r w:rsidR="00421EAC">
              <w:t>.</w:t>
            </w:r>
            <w:r w:rsidRPr="00502228">
              <w:t>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FE7C2" w14:textId="0E4B7F5D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&lt;0</w:t>
            </w:r>
            <w:r w:rsidR="00421EAC">
              <w:t>.</w:t>
            </w:r>
            <w:r w:rsidRPr="00502228"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A0EB" w14:textId="213050CC" w:rsidR="00C94087" w:rsidRPr="00502228" w:rsidRDefault="00C94087" w:rsidP="00C94087">
            <w:pPr>
              <w:spacing w:after="0" w:line="240" w:lineRule="auto"/>
              <w:jc w:val="center"/>
            </w:pPr>
            <w:r w:rsidRPr="00B72575">
              <w:t>2</w:t>
            </w:r>
            <w:r w:rsidR="00421EAC">
              <w:t>.</w:t>
            </w:r>
            <w:r w:rsidRPr="00B72575">
              <w:t>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2DFC" w14:textId="7C2299F0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1</w:t>
            </w:r>
            <w:r w:rsidR="00421EAC">
              <w:t>.</w:t>
            </w:r>
            <w:r w:rsidRPr="00502228">
              <w:t>622 – 2</w:t>
            </w:r>
            <w:r w:rsidR="00421EAC">
              <w:t>.</w:t>
            </w:r>
            <w:r w:rsidRPr="00502228">
              <w:t>7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1BDA" w14:textId="67AC2126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&lt;0</w:t>
            </w:r>
            <w:r w:rsidR="00421EAC">
              <w:t>.</w:t>
            </w:r>
            <w:r w:rsidRPr="00502228">
              <w:t>001</w:t>
            </w:r>
          </w:p>
        </w:tc>
      </w:tr>
      <w:tr w:rsidR="00C94087" w:rsidRPr="00921395" w14:paraId="2270D196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310" w14:textId="53B5C1DD" w:rsidR="00C94087" w:rsidRPr="00921395" w:rsidRDefault="00C94087" w:rsidP="00C9408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 xml:space="preserve">ender * </w:t>
            </w:r>
            <w:r>
              <w:rPr>
                <w:rFonts w:ascii="Calibri" w:eastAsia="Times New Roman" w:hAnsi="Calibri" w:cs="Calibri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D46F" w14:textId="4B248DC6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32BEF" w14:textId="701DEEC8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7934AF" w14:textId="2A10BD55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F4A4" w14:textId="4C460542" w:rsidR="00C94087" w:rsidRPr="00502228" w:rsidRDefault="00C94087" w:rsidP="00C94087">
            <w:pPr>
              <w:spacing w:after="0" w:line="240" w:lineRule="auto"/>
              <w:jc w:val="center"/>
            </w:pPr>
            <w:r w:rsidRPr="00B72575">
              <w:t>1</w:t>
            </w:r>
            <w:r w:rsidR="00421EAC">
              <w:t>.</w:t>
            </w:r>
            <w:r w:rsidRPr="00B72575">
              <w:t>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13F6" w14:textId="5F30A45F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0</w:t>
            </w:r>
            <w:r w:rsidR="00421EAC">
              <w:t>.</w:t>
            </w:r>
            <w:r w:rsidRPr="00502228">
              <w:t>912 – 1</w:t>
            </w:r>
            <w:r w:rsidR="00421EAC">
              <w:t>.</w:t>
            </w:r>
            <w:r w:rsidRPr="00502228"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C326" w14:textId="7EF24867" w:rsidR="00C94087" w:rsidRPr="00502228" w:rsidRDefault="00C94087" w:rsidP="00C94087">
            <w:pPr>
              <w:spacing w:after="0" w:line="240" w:lineRule="auto"/>
              <w:jc w:val="center"/>
            </w:pPr>
            <w:r w:rsidRPr="002C6721">
              <w:t>0</w:t>
            </w:r>
            <w:r w:rsidR="00421EAC">
              <w:t>.</w:t>
            </w:r>
            <w:r w:rsidRPr="002C6721">
              <w:t>883</w:t>
            </w:r>
          </w:p>
        </w:tc>
      </w:tr>
      <w:tr w:rsidR="00C94087" w:rsidRPr="00921395" w14:paraId="7D3C14C1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E99" w14:textId="77777777" w:rsidR="00C94087" w:rsidRPr="00921395" w:rsidRDefault="00C94087" w:rsidP="00C9408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8BE1" w14:textId="6F27AE29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0</w:t>
            </w:r>
            <w:r w:rsidR="00421EAC">
              <w:t>.</w:t>
            </w:r>
            <w:r w:rsidRPr="00502228"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97A4" w14:textId="2DDD431D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865B6" w14:textId="2A015859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&lt;0</w:t>
            </w:r>
            <w:r w:rsidR="00421EAC">
              <w:t>.</w:t>
            </w:r>
            <w:r w:rsidRPr="00502228"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EFFA" w14:textId="75C0288B" w:rsidR="00C94087" w:rsidRPr="00502228" w:rsidRDefault="00C94087" w:rsidP="00C94087">
            <w:pPr>
              <w:spacing w:after="0" w:line="240" w:lineRule="auto"/>
              <w:jc w:val="center"/>
            </w:pPr>
            <w:r w:rsidRPr="00B72575">
              <w:t>0</w:t>
            </w:r>
            <w:r w:rsidR="00421EAC">
              <w:t>.</w:t>
            </w:r>
            <w:r w:rsidRPr="00B72575">
              <w:t>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D2337" w14:textId="2B12797B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9CD7" w14:textId="2553F092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&lt;0</w:t>
            </w:r>
            <w:r w:rsidR="00421EAC">
              <w:t>.</w:t>
            </w:r>
            <w:r w:rsidRPr="00502228">
              <w:t>001</w:t>
            </w:r>
          </w:p>
        </w:tc>
      </w:tr>
      <w:tr w:rsidR="00C94087" w:rsidRPr="00921395" w14:paraId="32762F5F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E55" w14:textId="77777777" w:rsidR="00C94087" w:rsidRPr="00921395" w:rsidRDefault="00C94087" w:rsidP="0050222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ED10" w14:textId="545FB95F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DEE1" w14:textId="6F05FE6B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74A4E" w14:textId="252EA9FA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9A1B" w14:textId="53FE4EEC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DCBE" w14:textId="5E269DE8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442E" w14:textId="0A84B5E2" w:rsidR="00C94087" w:rsidRPr="00502228" w:rsidRDefault="00C94087" w:rsidP="00C94087">
            <w:pPr>
              <w:spacing w:after="0" w:line="240" w:lineRule="auto"/>
              <w:jc w:val="center"/>
            </w:pPr>
          </w:p>
        </w:tc>
      </w:tr>
      <w:tr w:rsidR="00C94087" w:rsidRPr="00921395" w14:paraId="0BCFA294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303E" w14:textId="77777777" w:rsidR="00C94087" w:rsidRPr="00921395" w:rsidRDefault="00C94087" w:rsidP="0050222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overall mode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A778" w14:textId="2EAE23AD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CC0" w14:textId="77777777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80E7" w14:textId="77777777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133" w14:textId="699B6F26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EDB" w14:textId="77777777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6C6B" w14:textId="77777777" w:rsidR="00C94087" w:rsidRPr="00502228" w:rsidRDefault="00C94087" w:rsidP="00C94087">
            <w:pPr>
              <w:spacing w:after="0" w:line="240" w:lineRule="auto"/>
              <w:jc w:val="center"/>
            </w:pPr>
          </w:p>
        </w:tc>
      </w:tr>
      <w:tr w:rsidR="00C94087" w:rsidRPr="00921395" w14:paraId="4C186790" w14:textId="77777777" w:rsidTr="00421EA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9D2" w14:textId="77777777" w:rsidR="00C94087" w:rsidRPr="00921395" w:rsidRDefault="00C94087" w:rsidP="0050222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DA8" w14:textId="0B03F3B4" w:rsidR="00C94087" w:rsidRPr="00921395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FF5" w14:textId="38A368B4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260" w14:textId="74D0334C" w:rsidR="00C94087" w:rsidRPr="00502228" w:rsidRDefault="00C94087" w:rsidP="00886594">
            <w:pPr>
              <w:jc w:val="center"/>
            </w:pPr>
            <w:r w:rsidRPr="00502228">
              <w:t>86</w:t>
            </w:r>
            <w:r w:rsidR="00421EAC">
              <w:t>.</w:t>
            </w:r>
            <w:r w:rsidRPr="00502228">
              <w:t>1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E0E" w14:textId="6FF485CC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841" w14:textId="12BDDD19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9FC6" w14:textId="09357DA1" w:rsidR="00C94087" w:rsidRPr="00502228" w:rsidRDefault="00C94087" w:rsidP="00C94087">
            <w:pPr>
              <w:jc w:val="center"/>
            </w:pPr>
            <w:r w:rsidRPr="00502228">
              <w:t>88</w:t>
            </w:r>
            <w:r w:rsidR="00421EAC">
              <w:t>.</w:t>
            </w:r>
            <w:r w:rsidRPr="00502228">
              <w:t>137</w:t>
            </w:r>
          </w:p>
        </w:tc>
      </w:tr>
      <w:tr w:rsidR="00C94087" w:rsidRPr="00921395" w14:paraId="5ECBA11C" w14:textId="77777777" w:rsidTr="00421E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A3C" w14:textId="77777777" w:rsidR="00C94087" w:rsidRPr="00921395" w:rsidRDefault="00C94087" w:rsidP="0050222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15B" w14:textId="2599C1C3" w:rsidR="00C94087" w:rsidRPr="00921395" w:rsidRDefault="00C94087" w:rsidP="00C940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F98" w14:textId="77777777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8AB" w14:textId="6B8591E2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&lt;0</w:t>
            </w:r>
            <w:r w:rsidR="00421EAC">
              <w:t>.</w:t>
            </w:r>
            <w:r w:rsidRPr="00502228"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38C7" w14:textId="16AB2B56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1044" w14:textId="77777777" w:rsidR="00C94087" w:rsidRPr="00502228" w:rsidRDefault="00C94087" w:rsidP="00C94087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E7DC" w14:textId="21CEFCD5" w:rsidR="00C94087" w:rsidRPr="00502228" w:rsidRDefault="00C94087" w:rsidP="00C94087">
            <w:pPr>
              <w:spacing w:after="0" w:line="240" w:lineRule="auto"/>
              <w:jc w:val="center"/>
            </w:pPr>
            <w:r w:rsidRPr="00502228">
              <w:t>&lt;0</w:t>
            </w:r>
            <w:r w:rsidR="00421EAC">
              <w:t>.</w:t>
            </w:r>
            <w:r w:rsidRPr="00502228">
              <w:t>001</w:t>
            </w:r>
          </w:p>
        </w:tc>
      </w:tr>
    </w:tbl>
    <w:p w14:paraId="44F0A63C" w14:textId="77777777" w:rsidR="00F67654" w:rsidRDefault="00F67654" w:rsidP="00F67654"/>
    <w:p w14:paraId="5F261753" w14:textId="49A59384" w:rsidR="0072290B" w:rsidRPr="00F4378A" w:rsidRDefault="00F4378A">
      <w:pPr>
        <w:rPr>
          <w:lang w:val="en-US"/>
        </w:rPr>
      </w:pPr>
      <w:r w:rsidRPr="00F4378A">
        <w:rPr>
          <w:lang w:val="en-US"/>
        </w:rPr>
        <w:t>Tables of estimates of multiple logistical regression models for myocardial infarction. Model 1 includes sex (male=1, female=0), age at time of the SLICC-SDI Score in years, presence of chronic kidney disease, total SLICC-SDI Score in points. Model 2 includes additionally the interaction factor between sex and age. OR = odds ratio, 95%-CI = 95% confidence interval, AIC = akaike information criterion.</w:t>
      </w:r>
    </w:p>
    <w:sectPr w:rsidR="0072290B" w:rsidRPr="00F437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8FB"/>
    <w:rsid w:val="00212307"/>
    <w:rsid w:val="00421EAC"/>
    <w:rsid w:val="00502228"/>
    <w:rsid w:val="006B7141"/>
    <w:rsid w:val="0072290B"/>
    <w:rsid w:val="00886594"/>
    <w:rsid w:val="00C94087"/>
    <w:rsid w:val="00E41E94"/>
    <w:rsid w:val="00EC48FB"/>
    <w:rsid w:val="00F4378A"/>
    <w:rsid w:val="00F6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A56FBD"/>
  <w15:chartTrackingRefBased/>
  <w15:docId w15:val="{4511629E-339A-4E6E-8E89-1619FC46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76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7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3</cp:revision>
  <dcterms:created xsi:type="dcterms:W3CDTF">2022-09-16T13:48:00Z</dcterms:created>
  <dcterms:modified xsi:type="dcterms:W3CDTF">2022-09-17T10:02:00Z</dcterms:modified>
</cp:coreProperties>
</file>